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9BB" w:rsidRPr="004C19BB" w:rsidRDefault="00FE505F" w:rsidP="004C19B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T</w:t>
      </w:r>
      <w:r w:rsidRPr="00141D65">
        <w:rPr>
          <w:rFonts w:ascii="Times New Roman" w:hAnsi="Times New Roman" w:cs="Times New Roman"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9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5</w:t>
      </w:r>
      <w:r w:rsidR="004C19BB" w:rsidRPr="004C19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. </w:t>
      </w:r>
      <w:r w:rsidR="004C19BB" w:rsidRPr="004C19BB">
        <w:rPr>
          <w:rFonts w:ascii="Times New Roman" w:hAnsi="Times New Roman" w:cs="Times New Roman"/>
          <w:sz w:val="24"/>
          <w:szCs w:val="24"/>
          <w:lang w:val="en-GB"/>
        </w:rPr>
        <w:t>The effects of layer line, time of the day, age, layer line x time of the day, layer line x age and time of the day x age on blood concentrations of total and ionized calcium, inorganic phosphate (PO4), the carboxyterminal crosslinked telopeptide of type I collagen (CTX</w:t>
      </w:r>
      <w:r>
        <w:rPr>
          <w:rFonts w:ascii="Times New Roman" w:hAnsi="Times New Roman" w:cs="Times New Roman"/>
          <w:sz w:val="24"/>
          <w:szCs w:val="24"/>
          <w:lang w:val="en-GB"/>
        </w:rPr>
        <w:noBreakHyphen/>
      </w:r>
      <w:r w:rsidR="004C19BB" w:rsidRPr="004C19BB">
        <w:rPr>
          <w:rFonts w:ascii="Times New Roman" w:hAnsi="Times New Roman" w:cs="Times New Roman"/>
          <w:sz w:val="24"/>
          <w:szCs w:val="24"/>
          <w:lang w:val="en-GB"/>
        </w:rPr>
        <w:t>I), osteocalcin, 25-hydroxycholecalciferol (25(OH)D</w:t>
      </w:r>
      <w:r w:rsidR="004C19BB" w:rsidRPr="004C19B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4C19BB" w:rsidRPr="004C19BB">
        <w:rPr>
          <w:rFonts w:ascii="Times New Roman" w:hAnsi="Times New Roman" w:cs="Times New Roman"/>
          <w:sz w:val="24"/>
          <w:szCs w:val="24"/>
          <w:lang w:val="en-GB"/>
        </w:rPr>
        <w:t>) and estradiol</w:t>
      </w:r>
      <w:r w:rsidR="004C19BB" w:rsidRPr="004C19BB">
        <w:rPr>
          <w:rFonts w:ascii="Times New Roman" w:hAnsi="Times New Roman" w:cs="Times New Roman"/>
          <w:sz w:val="24"/>
          <w:szCs w:val="24"/>
          <w:lang w:val="en-GB"/>
        </w:rPr>
        <w:noBreakHyphen/>
        <w:t>17</w:t>
      </w:r>
      <w:r w:rsidR="004C19BB" w:rsidRPr="004C19BB">
        <w:rPr>
          <w:rFonts w:ascii="Times New Roman" w:hAnsi="Times New Roman" w:cs="Times New Roman"/>
          <w:sz w:val="24"/>
          <w:szCs w:val="24"/>
        </w:rPr>
        <w:t>β</w:t>
      </w:r>
      <w:r w:rsidR="004C19BB" w:rsidRPr="004C19BB">
        <w:rPr>
          <w:rFonts w:ascii="Times New Roman" w:hAnsi="Times New Roman" w:cs="Times New Roman"/>
          <w:sz w:val="24"/>
          <w:szCs w:val="24"/>
          <w:lang w:val="en-GB"/>
        </w:rPr>
        <w:t xml:space="preserve"> from 25 to 69 weeks of age.</w:t>
      </w:r>
    </w:p>
    <w:tbl>
      <w:tblPr>
        <w:tblStyle w:val="Tabellengitternetz"/>
        <w:tblW w:w="14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91"/>
        <w:gridCol w:w="849"/>
        <w:gridCol w:w="1021"/>
        <w:gridCol w:w="849"/>
        <w:gridCol w:w="1021"/>
        <w:gridCol w:w="850"/>
        <w:gridCol w:w="1020"/>
        <w:gridCol w:w="850"/>
        <w:gridCol w:w="1020"/>
        <w:gridCol w:w="850"/>
        <w:gridCol w:w="1020"/>
        <w:gridCol w:w="850"/>
        <w:gridCol w:w="1020"/>
        <w:gridCol w:w="850"/>
        <w:gridCol w:w="1019"/>
        <w:gridCol w:w="10"/>
      </w:tblGrid>
      <w:tr w:rsidR="004C19BB" w:rsidRPr="004C19BB" w:rsidTr="00E14ADA">
        <w:trPr>
          <w:trHeight w:val="621"/>
        </w:trPr>
        <w:tc>
          <w:tcPr>
            <w:tcW w:w="1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otal calcium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onized calcium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PO4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mmol/l]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TX-I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Osteocalcin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[ng/ml]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5(OH)D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  <w:lang w:val="en-GB"/>
              </w:rPr>
              <w:t>3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ng/ml]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stradiol-17β</w:t>
            </w:r>
          </w:p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[pg/ml]</w:t>
            </w:r>
          </w:p>
        </w:tc>
      </w:tr>
      <w:tr w:rsidR="004C19BB" w:rsidRPr="004C19BB" w:rsidTr="00E14ADA">
        <w:trPr>
          <w:gridAfter w:val="1"/>
          <w:wAfter w:w="10" w:type="dxa"/>
          <w:trHeight w:val="621"/>
        </w:trPr>
        <w:tc>
          <w:tcPr>
            <w:tcW w:w="16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Value</w:t>
            </w:r>
          </w:p>
        </w:tc>
      </w:tr>
      <w:tr w:rsidR="004C19BB" w:rsidRPr="004C19BB" w:rsidTr="00E14ADA">
        <w:trPr>
          <w:gridAfter w:val="1"/>
          <w:wAfter w:w="10" w:type="dxa"/>
          <w:trHeight w:val="621"/>
        </w:trPr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ayer line (LL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65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18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7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3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9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4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2.3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7.7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8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27</w:t>
            </w:r>
          </w:p>
        </w:tc>
      </w:tr>
      <w:tr w:rsidR="004C19BB" w:rsidRPr="004C19BB" w:rsidTr="00E14ADA">
        <w:trPr>
          <w:gridAfter w:val="1"/>
          <w:wAfter w:w="10" w:type="dxa"/>
          <w:trHeight w:val="621"/>
        </w:trPr>
        <w:tc>
          <w:tcPr>
            <w:tcW w:w="1693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Time of the day (T)</w:t>
            </w:r>
          </w:p>
        </w:tc>
        <w:tc>
          <w:tcPr>
            <w:tcW w:w="84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.46</w:t>
            </w:r>
          </w:p>
        </w:tc>
        <w:tc>
          <w:tcPr>
            <w:tcW w:w="101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4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9.25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42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13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261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.36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62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42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22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4C19BB" w:rsidRPr="004C19BB" w:rsidTr="00E14ADA">
        <w:trPr>
          <w:gridAfter w:val="1"/>
          <w:wAfter w:w="10" w:type="dxa"/>
          <w:trHeight w:val="621"/>
        </w:trPr>
        <w:tc>
          <w:tcPr>
            <w:tcW w:w="1693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e (A)</w:t>
            </w:r>
          </w:p>
        </w:tc>
        <w:tc>
          <w:tcPr>
            <w:tcW w:w="84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5.51</w:t>
            </w:r>
          </w:p>
        </w:tc>
        <w:tc>
          <w:tcPr>
            <w:tcW w:w="101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4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5.15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39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87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6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555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.24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.32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6.92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</w:tr>
      <w:tr w:rsidR="004C19BB" w:rsidRPr="004C19BB" w:rsidTr="00E14ADA">
        <w:trPr>
          <w:gridAfter w:val="1"/>
          <w:wAfter w:w="10" w:type="dxa"/>
          <w:trHeight w:val="621"/>
        </w:trPr>
        <w:tc>
          <w:tcPr>
            <w:tcW w:w="1693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L x T</w:t>
            </w:r>
          </w:p>
        </w:tc>
        <w:tc>
          <w:tcPr>
            <w:tcW w:w="84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4</w:t>
            </w:r>
          </w:p>
        </w:tc>
        <w:tc>
          <w:tcPr>
            <w:tcW w:w="101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996</w:t>
            </w:r>
          </w:p>
        </w:tc>
        <w:tc>
          <w:tcPr>
            <w:tcW w:w="84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7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083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84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83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4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869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77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12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7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757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67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36</w:t>
            </w:r>
          </w:p>
        </w:tc>
      </w:tr>
      <w:tr w:rsidR="004C19BB" w:rsidRPr="004C19BB" w:rsidTr="00E14ADA">
        <w:trPr>
          <w:gridAfter w:val="1"/>
          <w:wAfter w:w="10" w:type="dxa"/>
          <w:trHeight w:val="621"/>
        </w:trPr>
        <w:tc>
          <w:tcPr>
            <w:tcW w:w="1693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L x A</w:t>
            </w:r>
          </w:p>
        </w:tc>
        <w:tc>
          <w:tcPr>
            <w:tcW w:w="84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99</w:t>
            </w:r>
          </w:p>
        </w:tc>
        <w:tc>
          <w:tcPr>
            <w:tcW w:w="101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14</w:t>
            </w:r>
          </w:p>
        </w:tc>
        <w:tc>
          <w:tcPr>
            <w:tcW w:w="849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79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028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1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889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81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459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4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268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73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24</w:t>
            </w:r>
          </w:p>
        </w:tc>
        <w:tc>
          <w:tcPr>
            <w:tcW w:w="85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46</w:t>
            </w:r>
          </w:p>
        </w:tc>
        <w:tc>
          <w:tcPr>
            <w:tcW w:w="1020" w:type="dxa"/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259</w:t>
            </w:r>
          </w:p>
        </w:tc>
      </w:tr>
      <w:tr w:rsidR="004C19BB" w:rsidRPr="004C19BB" w:rsidTr="00E14ADA">
        <w:trPr>
          <w:gridAfter w:val="1"/>
          <w:wAfter w:w="10" w:type="dxa"/>
          <w:trHeight w:val="621"/>
        </w:trPr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 x 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683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.0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4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2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7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2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6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6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6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4C19BB" w:rsidRPr="004C19BB" w:rsidRDefault="004C19BB" w:rsidP="00E14AD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C19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061</w:t>
            </w:r>
          </w:p>
        </w:tc>
      </w:tr>
    </w:tbl>
    <w:p w:rsidR="004C19BB" w:rsidRPr="004C19BB" w:rsidRDefault="004C19BB" w:rsidP="004C19B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sectPr w:rsidR="004C19BB" w:rsidRPr="004C19BB" w:rsidSect="00E14AD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74CF6" w:rsidRPr="00AB2AA6" w:rsidRDefault="00C74CF6" w:rsidP="000A3AD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74CF6" w:rsidRPr="00AB2AA6" w:rsidSect="00B2759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61CF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61CFFE" w16cid:durableId="23E0E2D1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big, Christin">
    <w15:presenceInfo w15:providerId="AD" w15:userId="S-1-5-21-2597374786-366973396-1954725452-367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55C9C"/>
    <w:rsid w:val="000004F7"/>
    <w:rsid w:val="0000267A"/>
    <w:rsid w:val="000239F3"/>
    <w:rsid w:val="000A2B71"/>
    <w:rsid w:val="000A3ADD"/>
    <w:rsid w:val="000D3155"/>
    <w:rsid w:val="000E20B9"/>
    <w:rsid w:val="00141D65"/>
    <w:rsid w:val="001626E7"/>
    <w:rsid w:val="00164696"/>
    <w:rsid w:val="00186770"/>
    <w:rsid w:val="001A6848"/>
    <w:rsid w:val="001C07DE"/>
    <w:rsid w:val="001F3A20"/>
    <w:rsid w:val="002119A7"/>
    <w:rsid w:val="002B722E"/>
    <w:rsid w:val="00310ECD"/>
    <w:rsid w:val="003118CB"/>
    <w:rsid w:val="0032556D"/>
    <w:rsid w:val="00347220"/>
    <w:rsid w:val="00351C98"/>
    <w:rsid w:val="00353DF8"/>
    <w:rsid w:val="00375C33"/>
    <w:rsid w:val="004461EE"/>
    <w:rsid w:val="00455C9C"/>
    <w:rsid w:val="004C19BB"/>
    <w:rsid w:val="004E3B00"/>
    <w:rsid w:val="004E6B1F"/>
    <w:rsid w:val="005226C9"/>
    <w:rsid w:val="005515F1"/>
    <w:rsid w:val="005675B0"/>
    <w:rsid w:val="00575BD1"/>
    <w:rsid w:val="0059310B"/>
    <w:rsid w:val="005A3F5F"/>
    <w:rsid w:val="005D0B39"/>
    <w:rsid w:val="00640F60"/>
    <w:rsid w:val="00695D86"/>
    <w:rsid w:val="006F4575"/>
    <w:rsid w:val="007E6939"/>
    <w:rsid w:val="007F52F2"/>
    <w:rsid w:val="008047F5"/>
    <w:rsid w:val="0084515A"/>
    <w:rsid w:val="00845665"/>
    <w:rsid w:val="008718B2"/>
    <w:rsid w:val="008D4ED3"/>
    <w:rsid w:val="008F734D"/>
    <w:rsid w:val="00914C53"/>
    <w:rsid w:val="009C08EC"/>
    <w:rsid w:val="00A80B12"/>
    <w:rsid w:val="00A80FD3"/>
    <w:rsid w:val="00AB2AA6"/>
    <w:rsid w:val="00B253B0"/>
    <w:rsid w:val="00B27592"/>
    <w:rsid w:val="00B74E0A"/>
    <w:rsid w:val="00BE2938"/>
    <w:rsid w:val="00BE7282"/>
    <w:rsid w:val="00C44118"/>
    <w:rsid w:val="00C74CF6"/>
    <w:rsid w:val="00C92B81"/>
    <w:rsid w:val="00CB0438"/>
    <w:rsid w:val="00D65FED"/>
    <w:rsid w:val="00D95FD7"/>
    <w:rsid w:val="00D9685A"/>
    <w:rsid w:val="00DC04FF"/>
    <w:rsid w:val="00E14ADA"/>
    <w:rsid w:val="00EF2B14"/>
    <w:rsid w:val="00F87653"/>
    <w:rsid w:val="00FA256D"/>
    <w:rsid w:val="00FE5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o:colormenu v:ext="edit" strokecolor="none [3213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5C9C"/>
    <w:pPr>
      <w:spacing w:after="160" w:line="259" w:lineRule="auto"/>
    </w:pPr>
  </w:style>
  <w:style w:type="paragraph" w:styleId="berschrift3">
    <w:name w:val="heading 3"/>
    <w:basedOn w:val="Standard"/>
    <w:link w:val="berschrift3Zchn"/>
    <w:uiPriority w:val="9"/>
    <w:qFormat/>
    <w:rsid w:val="00B275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455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73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73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734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34D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27592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7592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7592"/>
    <w:rPr>
      <w:b/>
      <w:bCs/>
    </w:rPr>
  </w:style>
  <w:style w:type="paragraph" w:customStyle="1" w:styleId="SupplementaryMaterial">
    <w:name w:val="Supplementary Material"/>
    <w:basedOn w:val="Titel"/>
    <w:next w:val="Titel"/>
    <w:qFormat/>
    <w:rsid w:val="00AB2AA6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B2A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B2A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big</dc:creator>
  <cp:lastModifiedBy>CHabig</cp:lastModifiedBy>
  <cp:revision>2</cp:revision>
  <dcterms:created xsi:type="dcterms:W3CDTF">2021-04-19T09:08:00Z</dcterms:created>
  <dcterms:modified xsi:type="dcterms:W3CDTF">2021-04-19T09:08:00Z</dcterms:modified>
</cp:coreProperties>
</file>